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F9D85" w14:textId="27C9B1D1" w:rsidR="00C11F13" w:rsidRDefault="00C11F13" w:rsidP="00C11F13">
      <w:pPr>
        <w:pStyle w:val="NormalWeb"/>
        <w:spacing w:before="0" w:beforeAutospacing="0" w:after="0" w:afterAutospacing="0" w:line="276" w:lineRule="auto"/>
        <w:jc w:val="both"/>
        <w:rPr>
          <w:rFonts w:ascii="Arial" w:hAnsi="Arial" w:cs="Arial"/>
          <w:b/>
          <w:bCs/>
          <w:color w:val="0E101A"/>
          <w:sz w:val="22"/>
          <w:szCs w:val="22"/>
        </w:rPr>
      </w:pPr>
      <w:r w:rsidRPr="00AD2FDA">
        <w:rPr>
          <w:rFonts w:ascii="Arial" w:hAnsi="Arial" w:cs="Arial"/>
          <w:b/>
          <w:bCs/>
          <w:color w:val="0E101A"/>
          <w:sz w:val="22"/>
          <w:szCs w:val="22"/>
        </w:rPr>
        <w:t xml:space="preserve">Table </w:t>
      </w:r>
      <w:r w:rsidR="00F31936">
        <w:rPr>
          <w:rFonts w:ascii="Arial" w:hAnsi="Arial" w:cs="Arial"/>
          <w:b/>
          <w:bCs/>
          <w:color w:val="0E101A"/>
          <w:sz w:val="22"/>
          <w:szCs w:val="22"/>
        </w:rPr>
        <w:t>S</w:t>
      </w:r>
      <w:r>
        <w:rPr>
          <w:rFonts w:ascii="Arial" w:hAnsi="Arial" w:cs="Arial"/>
          <w:b/>
          <w:bCs/>
          <w:color w:val="0E101A"/>
          <w:sz w:val="22"/>
          <w:szCs w:val="22"/>
        </w:rPr>
        <w:t>7</w:t>
      </w:r>
      <w:r w:rsidRPr="00AD2FDA">
        <w:rPr>
          <w:rFonts w:ascii="Arial" w:hAnsi="Arial" w:cs="Arial"/>
          <w:b/>
          <w:bCs/>
          <w:color w:val="0E101A"/>
          <w:sz w:val="22"/>
          <w:szCs w:val="22"/>
        </w:rPr>
        <w:t>:</w:t>
      </w:r>
      <w:r>
        <w:rPr>
          <w:rFonts w:ascii="Arial" w:hAnsi="Arial" w:cs="Arial"/>
          <w:b/>
          <w:bCs/>
          <w:color w:val="0E101A"/>
          <w:sz w:val="22"/>
          <w:szCs w:val="22"/>
        </w:rPr>
        <w:t xml:space="preserve"> Factors influencing adoption of ISPVs</w:t>
      </w:r>
    </w:p>
    <w:tbl>
      <w:tblPr>
        <w:tblW w:w="9343" w:type="dxa"/>
        <w:tblLook w:val="04A0" w:firstRow="1" w:lastRow="0" w:firstColumn="1" w:lastColumn="0" w:noHBand="0" w:noVBand="1"/>
      </w:tblPr>
      <w:tblGrid>
        <w:gridCol w:w="2320"/>
        <w:gridCol w:w="4880"/>
        <w:gridCol w:w="1260"/>
        <w:gridCol w:w="883"/>
      </w:tblGrid>
      <w:tr w:rsidR="00C11F13" w:rsidRPr="00C11F13" w14:paraId="390EA4C3" w14:textId="77777777" w:rsidTr="009F0CFF">
        <w:trPr>
          <w:trHeight w:val="46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5E5448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Key factors</w:t>
            </w:r>
          </w:p>
        </w:tc>
        <w:tc>
          <w:tcPr>
            <w:tcW w:w="4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3FC17" w14:textId="5D73BCA0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xampl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ABF19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umber of studie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1D329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ffects</w:t>
            </w:r>
          </w:p>
        </w:tc>
      </w:tr>
      <w:tr w:rsidR="00C11F13" w:rsidRPr="00C11F13" w14:paraId="29AA8691" w14:textId="77777777" w:rsidTr="009F0CFF">
        <w:trPr>
          <w:trHeight w:val="1810"/>
        </w:trPr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01D390A7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ocioeconomic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118E8" w14:textId="77777777" w:rsidR="00C11F13" w:rsidRPr="00C11F13" w:rsidRDefault="00C11F13" w:rsidP="00C11F1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Age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cheampong et al., 2018; Adekambi et al., 2020a; Adekambi et al., 2020b; Agoh, 2021; Ekwe, 2006; Jenkins et al., 2018; Jogo et al., 2021; Josephine Namirimu et al., 2024; Kaguongo et al., 2012; Kolawole et al., 2017; Mbanaso et al., 2011; Mazuze, 2007; Mudombi, 2013; Mugumaarhahama et al., 2021; Okeke et al., 2020; Srinivas &amp; Nedunchezhiyan, 20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545A4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D6863" w14:textId="6DD8F77D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  <w:r w:rsidR="00C11F13"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/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11F13" w:rsidRPr="00C11F13" w14:paraId="12DDA34A" w14:textId="77777777" w:rsidTr="009F0CFF">
        <w:trPr>
          <w:trHeight w:val="1952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93209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13014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Education level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cheampong et al., 2018; Adekambi et al., 2020a; Adekambi et al., 2020b; Agoh, 2021; Ekwe, 2006; Jenkins et al., 2018; Jogo et al., 2021; Josephine Namirimu et al., 2024; Kaguongo et al., 2012; Kiiza et al., 2012; Kolawole et al., 2017; Mbanaso et al., 2011; Mazuze, 2007; Mugumaarhahama et al., 2021; Okeke et al., 2020; Srinivas &amp; Nedunchezhiyan, 20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E3A92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9BB93" w14:textId="603C6CB6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521A768A" w14:textId="77777777" w:rsidTr="009F0CFF">
        <w:trPr>
          <w:trHeight w:val="15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DF9CA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4A529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Gender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cheampong et al., 2018; Adekambi et al., 2020a; Adekambi et al., 2020b; Ekwe, 2006; Jenkins et al., 2018; Jogo et al., 2021; Josephine Namirimu et al., 2024; Kaguongo et al., 2012; Kolawole et al., 2017; Mbanaso et al., 2011; Mazuze, 2007; Mudombi, 2013; Mugumaarhahama et al., 2021; Okeke et al., 20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0C327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B7DEB" w14:textId="2F74162F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3CC2D274" w14:textId="77777777" w:rsidTr="009F0CFF">
        <w:trPr>
          <w:trHeight w:val="8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261A0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81AA0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ariatl status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Acheampong et al., 2018; Agoh, 2021; Ekwe, 2006; Jenkins et al., 2018; Kolawole et al., 2017; Mbanaso et al., 2011; Okeke et al., 20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274B8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495C6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11F13" w:rsidRPr="00C11F13" w14:paraId="5D131293" w14:textId="77777777" w:rsidTr="009F0CFF">
        <w:trPr>
          <w:trHeight w:val="104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079FE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4D48D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Households size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cheampong et al., 2018; Agoh, 2021; Ekwe, 2006; Josephine Namirimu et al., 2024; Kiiza et al., 2012; Mbanaso et al., 2011; Mazuze, 2007; Mudombi, 2013; Mugumaarhahama et al., 2021; Okeke et al., 20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ADF72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AD10F" w14:textId="0A5FA7B5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7265FC2A" w14:textId="77777777" w:rsidTr="009F0CFF">
        <w:trPr>
          <w:trHeight w:val="59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C8158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AF50B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Labor availability 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K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guongo et al., 2012; Mugumaarhahama et al., 2021; Okeke et al., 20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78C4D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E2FA0" w14:textId="3A5C8E6D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5A8A7266" w14:textId="77777777" w:rsidTr="009F0CFF">
        <w:trPr>
          <w:trHeight w:val="476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7DECD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B4EF0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Ocupation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dekambi et al., 2020a; Jenkins et al., 2018; Mbanaso et al., 20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03FAE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7BEAB" w14:textId="621F37C6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11F13" w:rsidRPr="00C11F13" w14:paraId="2476A5A1" w14:textId="77777777" w:rsidTr="009F0CFF">
        <w:trPr>
          <w:trHeight w:val="125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38973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CC4CF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Farming experience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cheampong et al., 2018; Ekwe, 2006; Kiiza et al., 2012; Kolawole et al., 2017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udombi, 2013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ugumaarhahama et al., 2021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keke et al., 2020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rinivas &amp; Nedunchezhiyan, 20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736B3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A7AD3" w14:textId="27E69053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  <w:r w:rsidR="00C11F13"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/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11F13" w:rsidRPr="00C11F13" w14:paraId="456BC793" w14:textId="77777777" w:rsidTr="009F0CFF">
        <w:trPr>
          <w:trHeight w:val="56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CD512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70D99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Annual income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goh, 2021; Mudombi, 2013;</w:t>
            </w:r>
            <w:r w:rsidRPr="00C11F13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keke et al., 20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17C60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D47E4" w14:textId="2C6506ED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54C2906B" w14:textId="77777777" w:rsidTr="009F0CFF">
        <w:trPr>
          <w:trHeight w:val="503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432C2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C2CF2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arm income 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Ekwe, 2006; Mugumaarhahama et al., 2021; Okeke et al., 20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50C0B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BCA74" w14:textId="13677256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11F13" w:rsidRPr="00C11F13" w14:paraId="2CD93C50" w14:textId="77777777" w:rsidTr="009F0CFF">
        <w:trPr>
          <w:trHeight w:val="57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B2F43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107BD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ff-farm income 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Kaguongo et al., 2012; Kiiza et al., 2012; Mazuze, 2007; Mugumaarhahama et al., 20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2B4CE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EFFD4" w14:textId="6D1116DC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11F13" w:rsidRPr="00C11F13" w14:paraId="5F2B296A" w14:textId="77777777" w:rsidTr="009F0CFF">
        <w:trPr>
          <w:trHeight w:val="6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B89CD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254E9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ivestock ownership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Adekambi et al., 2020a; Mazuze, 20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06DE0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3EE55" w14:textId="74B211E9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50DDA341" w14:textId="77777777" w:rsidTr="009F0CFF">
        <w:trPr>
          <w:trHeight w:val="128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0AF23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B8D35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arm size 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Acheampong et al., 2018</w:t>
            </w:r>
            <w:r w:rsidRPr="00C11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ekambi et al., 2020a; Adekambi et al., 2020b</w:t>
            </w:r>
            <w:r w:rsidRPr="00C11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kwe, 2006</w:t>
            </w:r>
            <w:r w:rsidRPr="00C11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osephine Namirimu et al., 2024</w:t>
            </w:r>
            <w:r w:rsidRPr="00C11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iiza et al., 2012</w:t>
            </w:r>
            <w:r w:rsidRPr="00C11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;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Kolawole et al., 2017</w:t>
            </w:r>
            <w:r w:rsidRPr="00C11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;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banaso et al., 2011</w:t>
            </w:r>
            <w:r w:rsidRPr="00C11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zuze, 2007</w:t>
            </w:r>
            <w:r w:rsidRPr="00C11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gumaarhahama et al., 2021</w:t>
            </w:r>
            <w:r w:rsidRPr="00C11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;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Okeke et al., 20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50CA3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28FA6" w14:textId="5AF8F0D2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4527EC9C" w14:textId="77777777" w:rsidTr="009F0CFF">
        <w:trPr>
          <w:trHeight w:val="96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CC72F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2365C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and ownership (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cheampong et al., 2018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ogo et al., 2021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olawole et al., 2017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udombi, 2013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ugumaarhahama et al., 2021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rinivas &amp; Nedunchezhiyan, 20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C2A8E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98033" w14:textId="56606D9F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7D678959" w14:textId="77777777" w:rsidTr="009F0CFF">
        <w:trPr>
          <w:trHeight w:val="6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CEC79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8A298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Area under sweet potato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Kaguongo et al., 2012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zuze, 2007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rinivas &amp; Nedunchezhiyan, 20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26361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B68FD" w14:textId="422A6763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372F58F9" w14:textId="77777777" w:rsidTr="009F0CFF">
        <w:trPr>
          <w:trHeight w:val="1007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D1A90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0CA45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Number of children/presence of children under 5 years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dekambi et al., 2020a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enkins et al., 2018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ogo et al., 2021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osephine Namirimu et al., 2024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aguongo et al., 2012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zuze, 20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CAF9A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98E93" w14:textId="179321F8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58A14B46" w14:textId="77777777" w:rsidTr="009F0CFF">
        <w:trPr>
          <w:trHeight w:val="53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50B72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4D6B9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Presence of pregnant/lactating woman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dekambi et al., 2020b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E6DE4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AB93E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11F13" w:rsidRPr="00C11F13" w14:paraId="1778D9B2" w14:textId="77777777" w:rsidTr="009F0CFF">
        <w:trPr>
          <w:trHeight w:val="920"/>
        </w:trPr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3ED1AEC5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stitutional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A9C74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Group membership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cheampong et al., 2018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dekambi et al., 2020a; Adekambi et al., 2020b;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goh, 2021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;</w:t>
            </w:r>
            <w:r w:rsidRPr="00C11F13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enkins et al., 2018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olawole et al., 2017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banaso et al., 2011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ugumaarhahama et al., 2021; Okeke et al., 20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0BC4C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48541" w14:textId="256E3383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1F26DBD4" w14:textId="77777777" w:rsidTr="009F0CFF">
        <w:trPr>
          <w:trHeight w:val="1259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4354B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D377D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xtension service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Acheampong et al., 2018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dekambi et al., 2020a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goh, 2021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iiza et al., 2012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olawole et al., 2017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banaso et al., 2011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zuze, 2007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;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Mudombi, 2013;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ugumaarhahama et al., 2021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keke et al., 20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6ADEC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B05B5" w14:textId="12A1526D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0EDE1794" w14:textId="77777777" w:rsidTr="009F0CFF">
        <w:trPr>
          <w:trHeight w:val="69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C1D39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9D8F1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raining access (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dekambi et al., 2020a; Adekambi et al., 2020b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aguongo et al., 2012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;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Kiiza et al., 2012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zuze, 2007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;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Mudombi, 2013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;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Mugumaarhahama et al., 20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46919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0ABDE" w14:textId="2D394529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23C704E7" w14:textId="77777777" w:rsidTr="009F0CFF">
        <w:trPr>
          <w:trHeight w:val="593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B3785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DDBD7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ccess to credit (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goh, 2021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banaso et al., 2011</w:t>
            </w: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ugumaarhahama et al., 20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7CCB4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4EA22" w14:textId="2CB44383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13424A82" w14:textId="77777777" w:rsidTr="009F0CFF">
        <w:trPr>
          <w:trHeight w:val="46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3D0A3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7B1F8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Access of information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Jenkins et al., 2018; Mudombi, 20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325C6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CFCFC" w14:textId="6F8E2CC8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7B20FF32" w14:textId="77777777" w:rsidTr="009F0CFF">
        <w:trPr>
          <w:trHeight w:val="602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11379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4F648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keting distance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cheampong et al., 2018</w:t>
            </w:r>
            <w:r w:rsidRPr="00C11F13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gumaarhahama et al., 20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8DC3B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5A67F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11F13" w:rsidRPr="00C11F13" w14:paraId="377D2390" w14:textId="77777777" w:rsidTr="009F0CFF">
        <w:trPr>
          <w:trHeight w:val="46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EB0FAF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5836B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Distance to the nearest agricultural field office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dekambi et al., 2020a; Adekambi et al., 2020b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F675B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CCC7A" w14:textId="3C828490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11F13" w:rsidRPr="00C11F13" w14:paraId="723FFC1B" w14:textId="77777777" w:rsidTr="009F0CFF">
        <w:trPr>
          <w:trHeight w:val="602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A0A7A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0D745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Distance to the nearest main road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dekambi et al., 2020a; Adekambi et al., 2020b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F2996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B5030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11F13" w:rsidRPr="00C11F13" w14:paraId="286B4110" w14:textId="77777777" w:rsidTr="009F0CFF">
        <w:trPr>
          <w:trHeight w:val="26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77A44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A5040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Field to house distance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Mugumaarhahama et al., 20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5A761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2FEF0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11F13" w:rsidRPr="00C11F13" w14:paraId="03440901" w14:textId="77777777" w:rsidTr="009F0CFF">
        <w:trPr>
          <w:trHeight w:val="602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BD0AA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0D909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Holds a leadership position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Jenkins et al., 2018; Mudombi, 20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2E87D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DE26B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11F13" w:rsidRPr="00C11F13" w14:paraId="6A8A6ABC" w14:textId="77777777" w:rsidTr="009F0CFF">
        <w:trPr>
          <w:trHeight w:val="26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A0E94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E2BD8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Access to planting material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Jenkins et al., 20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4D369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F4A18" w14:textId="6B40F613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13F49DB3" w14:textId="77777777" w:rsidTr="009F0CFF">
        <w:trPr>
          <w:trHeight w:val="26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D9D57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9F3C9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requency of vines distribution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Mazuze, 20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A566A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1E5AB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11F13" w:rsidRPr="00C11F13" w14:paraId="1EEAA04F" w14:textId="77777777" w:rsidTr="009F0CFF">
        <w:trPr>
          <w:trHeight w:val="46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2A7EE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12F60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Participation in cooking demonstrations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dekambi et al., 2020b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34E85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7F339" w14:textId="05BC8755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0BDA2165" w14:textId="77777777" w:rsidTr="009F0CFF">
        <w:trPr>
          <w:trHeight w:val="611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4BEEF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D8E31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Participation in program/project activities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dekambi et al., 2020b; Kaguongo et al., 20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4F6EB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17ECC" w14:textId="2380E58B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38ECE4A6" w14:textId="77777777" w:rsidTr="009F0CFF">
        <w:trPr>
          <w:trHeight w:val="26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FC588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9C1D5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articipation in on-farm trials 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Mudombi, 20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DD089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5EE89" w14:textId="5783598A" w:rsidR="00C11F13" w:rsidRPr="00C11F13" w:rsidRDefault="0060615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4AC6040A" w14:textId="77777777" w:rsidTr="009F0CFF">
        <w:trPr>
          <w:trHeight w:val="26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C76D7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7FB55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rigation use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Mudombi, 20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1D501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55B22" w14:textId="65FFE283" w:rsidR="00C11F13" w:rsidRPr="00C11F13" w:rsidRDefault="00C64746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7F0CB98D" w14:textId="77777777" w:rsidTr="009F0CFF">
        <w:trPr>
          <w:trHeight w:val="35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5C18F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F6130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put exchange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Mudombi, 20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07143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5F6E0" w14:textId="6B060405" w:rsidR="00C11F13" w:rsidRPr="00C11F13" w:rsidRDefault="00C64746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022851AF" w14:textId="77777777" w:rsidTr="009F0CFF">
        <w:trPr>
          <w:trHeight w:val="26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74FAF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8B0FC" w14:textId="77777777" w:rsidR="00C11F13" w:rsidRPr="00C11F13" w:rsidRDefault="00C11F13" w:rsidP="006061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Vine purchase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ogo et al., 202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AA872C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04B5E" w14:textId="6A905FB9" w:rsidR="00C11F13" w:rsidRPr="00C11F13" w:rsidRDefault="00C64746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48ACEE15" w14:textId="77777777" w:rsidTr="009F0CFF">
        <w:trPr>
          <w:trHeight w:val="260"/>
        </w:trPr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D255DA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gronomic and post-harvest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47DA4" w14:textId="77777777" w:rsidR="00C11F13" w:rsidRPr="00C11F13" w:rsidRDefault="00C11F13" w:rsidP="005E3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Dry matter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dekambi et al., 2020b; Jogo et al., 20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4C735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B12CC" w14:textId="4988B094" w:rsidR="00C11F13" w:rsidRPr="00C11F13" w:rsidRDefault="005E323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5652A9CB" w14:textId="77777777" w:rsidTr="009F0CFF">
        <w:trPr>
          <w:trHeight w:val="782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66A88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1A126" w14:textId="77777777" w:rsidR="00C11F13" w:rsidRPr="00C11F13" w:rsidRDefault="00C11F13" w:rsidP="005E3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Maturity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ekambi et al., 2020a;</w:t>
            </w:r>
            <w:r w:rsidRPr="00C11F13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ekambi et al., 2020b;</w:t>
            </w:r>
            <w:r w:rsidRPr="00C11F13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enkins et al., 2018;</w:t>
            </w:r>
            <w:r w:rsidRPr="00C11F13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ogo et al., 2021;</w:t>
            </w:r>
            <w:r w:rsidRPr="00C11F13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dombi, 20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FFC0F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58957" w14:textId="26980696" w:rsidR="00C11F13" w:rsidRPr="00C11F13" w:rsidRDefault="005E323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024252DE" w14:textId="77777777" w:rsidTr="009F0CFF">
        <w:trPr>
          <w:trHeight w:val="69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48ACC2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86A6A" w14:textId="77777777" w:rsidR="00C11F13" w:rsidRPr="00C11F13" w:rsidRDefault="00C11F13" w:rsidP="005E3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Yield 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Adekambi et al., 2020a; Adekambi et al., 2020b; Jogo et al., 2021; Mudombi, 2013; Srinivas &amp; Nedunchezhiyan, 20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7397B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4D669" w14:textId="63B4E922" w:rsidR="00C11F13" w:rsidRPr="00C11F13" w:rsidRDefault="005E323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2F0E1C6C" w14:textId="77777777" w:rsidTr="009F0CFF">
        <w:trPr>
          <w:trHeight w:val="548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1B529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FCDAC" w14:textId="77777777" w:rsidR="00C11F13" w:rsidRPr="00C11F13" w:rsidRDefault="00C11F13" w:rsidP="005E3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Drought tolerance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ekambi et al., 2020b;</w:t>
            </w:r>
            <w:r w:rsidRPr="00C11F13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enkins et al., 2018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;</w:t>
            </w:r>
            <w:r w:rsidRPr="00C11F13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ogo et al., 2021;</w:t>
            </w:r>
            <w:r w:rsidRPr="00C11F13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dombi, 20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21FEB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F4B71" w14:textId="4B0DBF0A" w:rsidR="00C11F13" w:rsidRPr="00C11F13" w:rsidRDefault="005E323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79906673" w14:textId="77777777" w:rsidTr="009F0CFF">
        <w:trPr>
          <w:trHeight w:val="69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52410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568EF" w14:textId="77777777" w:rsidR="00C11F13" w:rsidRPr="00C11F13" w:rsidRDefault="00C11F13" w:rsidP="005E3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est and disease resistance 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Adekambi et al., 2020a; Adekambi et al., 2020b; Jenkins et al., 2018; Mudombi, 2013; Mugumaarhahama et al., 20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75A9C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BFEF3" w14:textId="5476BCE9" w:rsidR="00C11F13" w:rsidRPr="00C11F13" w:rsidRDefault="005E323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747213B7" w14:textId="77777777" w:rsidTr="009F0CFF">
        <w:trPr>
          <w:trHeight w:val="368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73021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E40A0" w14:textId="77777777" w:rsidR="00C11F13" w:rsidRPr="00C11F13" w:rsidRDefault="00C11F13" w:rsidP="005E3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Quantity produced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oh, 2021; Ekwe, 20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1FD69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38355" w14:textId="4FCDFFC5" w:rsidR="00C11F13" w:rsidRPr="00C11F13" w:rsidRDefault="005E323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30630804" w14:textId="77777777" w:rsidTr="009F0CFF">
        <w:trPr>
          <w:trHeight w:val="26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6B4A64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1C25B" w14:textId="77777777" w:rsidR="00C11F13" w:rsidRPr="00C11F13" w:rsidRDefault="00C11F13" w:rsidP="005E3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Experience with varieties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zuze, 20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A09B5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326C3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11F13" w:rsidRPr="00C11F13" w14:paraId="23E0FF7A" w14:textId="77777777" w:rsidTr="009F0CFF">
        <w:trPr>
          <w:trHeight w:val="53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760FC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09418" w14:textId="77777777" w:rsidR="00C11F13" w:rsidRPr="00C11F13" w:rsidRDefault="00C11F13" w:rsidP="005E3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Easy to establish with scarce rain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ekambi et al., 2020b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E0974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D6B7A" w14:textId="79CC9BCE" w:rsidR="00C11F13" w:rsidRPr="00C11F13" w:rsidRDefault="005E323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2AB5AE41" w14:textId="77777777" w:rsidTr="009F0CFF">
        <w:trPr>
          <w:trHeight w:val="46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5A684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1DC77" w14:textId="77777777" w:rsidR="00C11F13" w:rsidRPr="00C11F13" w:rsidRDefault="00C11F13" w:rsidP="005E3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Easy to conserve vines during the long dry period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ekambi et al., 2020b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371C8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0FA79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11F13" w:rsidRPr="00C11F13" w14:paraId="07494368" w14:textId="77777777" w:rsidTr="009F0CFF">
        <w:trPr>
          <w:trHeight w:val="332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AB33B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A9A14" w14:textId="77777777" w:rsidR="00C11F13" w:rsidRPr="00C11F13" w:rsidRDefault="00C11F13" w:rsidP="005E3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Variety growing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osephine Namirimu et al., 20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5BB38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C37E5" w14:textId="74B411D5" w:rsidR="00C11F13" w:rsidRPr="00C11F13" w:rsidRDefault="005E323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11F13" w:rsidRPr="00C11F13" w14:paraId="18AC34FA" w14:textId="77777777" w:rsidTr="009F0CFF">
        <w:trPr>
          <w:trHeight w:val="26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B9FF6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4562A" w14:textId="77777777" w:rsidR="00C11F13" w:rsidRPr="00C11F13" w:rsidRDefault="00C11F13" w:rsidP="005E3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Production method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osephine Namirimu et al., 20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A7321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FAC28" w14:textId="6331414F" w:rsidR="00C11F13" w:rsidRPr="00C11F13" w:rsidRDefault="005E323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11F13" w:rsidRPr="00C11F13" w14:paraId="3B0E5328" w14:textId="77777777" w:rsidTr="009F0CFF">
        <w:trPr>
          <w:trHeight w:val="332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92860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E9E47" w14:textId="77777777" w:rsidR="00C11F13" w:rsidRPr="00C11F13" w:rsidRDefault="00C11F13" w:rsidP="005E3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Crop establishment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dombi, 20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AD480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6E9A5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11F13" w:rsidRPr="00C11F13" w14:paraId="67C5653A" w14:textId="77777777" w:rsidTr="009F0CFF">
        <w:trPr>
          <w:trHeight w:val="46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8F4CF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4636C" w14:textId="77777777" w:rsidR="00C11F13" w:rsidRPr="00C11F13" w:rsidRDefault="00C11F13" w:rsidP="005E3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Sweet potato storage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Josephine Namirimu et al., 2024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;</w:t>
            </w:r>
            <w:r w:rsidRPr="00C11F13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enkins et al., 20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6DEE1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143DD" w14:textId="52F9E6B8" w:rsidR="00C11F13" w:rsidRPr="00C11F13" w:rsidRDefault="005E323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  <w:r w:rsidR="00C11F13"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/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11F13" w:rsidRPr="00C11F13" w14:paraId="2AB8CF08" w14:textId="77777777" w:rsidTr="009F0CFF">
        <w:trPr>
          <w:trHeight w:val="332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94A26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E52BF" w14:textId="77777777" w:rsidR="00C11F13" w:rsidRPr="00C11F13" w:rsidRDefault="00C11F13" w:rsidP="005E3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torage performance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dombi, 20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9330C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7F5AD" w14:textId="04E3A8A7" w:rsidR="00C11F13" w:rsidRPr="00C11F13" w:rsidRDefault="005E323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3DDD6F84" w14:textId="77777777" w:rsidTr="009F0CFF">
        <w:trPr>
          <w:trHeight w:val="26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B2FF0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ACF58" w14:textId="77777777" w:rsidR="00C11F13" w:rsidRPr="00C11F13" w:rsidRDefault="00C11F13" w:rsidP="005E3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Easy to store in the ground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ekambi et al., 2020b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155E9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997B3" w14:textId="5385D2F9" w:rsidR="00C11F13" w:rsidRPr="00C11F13" w:rsidRDefault="005E323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11F13" w:rsidRPr="00C11F13" w14:paraId="204AD4F0" w14:textId="77777777" w:rsidTr="009F0CFF">
        <w:trPr>
          <w:trHeight w:val="602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BEB59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0B1B7" w14:textId="77777777" w:rsidR="00C11F13" w:rsidRPr="00C11F13" w:rsidRDefault="00C11F13" w:rsidP="005E3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ultiplication and retention capacity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dombi, 20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E8109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92205" w14:textId="7FD3F4CF" w:rsidR="00C11F13" w:rsidRPr="00C11F13" w:rsidRDefault="005E323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0C6109BC" w14:textId="77777777" w:rsidTr="009F0CFF">
        <w:trPr>
          <w:trHeight w:val="46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D7BAB9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34C9B" w14:textId="77777777" w:rsidR="00C11F13" w:rsidRPr="00C11F13" w:rsidRDefault="00C11F13" w:rsidP="005E3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ppropriateness to the farming system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dombi, 20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ECAD2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7C584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11F13" w:rsidRPr="00C11F13" w14:paraId="4E2A4E81" w14:textId="77777777" w:rsidTr="009F0CFF">
        <w:trPr>
          <w:trHeight w:val="323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F2E4B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FA12E" w14:textId="77777777" w:rsidR="00C11F13" w:rsidRPr="00C11F13" w:rsidRDefault="00C11F13" w:rsidP="005E3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Cropping system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gumaarhahama et al., 20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72273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18438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11F13" w:rsidRPr="00C11F13" w14:paraId="2FD89085" w14:textId="77777777" w:rsidTr="009F0CFF">
        <w:trPr>
          <w:trHeight w:val="503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295F0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EE152" w14:textId="77777777" w:rsidR="00C11F13" w:rsidRPr="00C11F13" w:rsidRDefault="00C11F13" w:rsidP="005E3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ccess to planting material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gumaarhahama et al., 20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6C50E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281C0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11F13" w:rsidRPr="00C11F13" w14:paraId="6ACA8D47" w14:textId="77777777" w:rsidTr="009F0CFF">
        <w:trPr>
          <w:trHeight w:val="26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D1C34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FC138" w14:textId="77777777" w:rsidR="00C11F13" w:rsidRPr="00C11F13" w:rsidRDefault="00C11F13" w:rsidP="005E3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Soil fertility status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gumaarhahama et al., 20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46261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EDF55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11F13" w:rsidRPr="00C11F13" w14:paraId="32D66BC5" w14:textId="77777777" w:rsidTr="009F0CFF">
        <w:trPr>
          <w:trHeight w:val="557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ACEFB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36C7F" w14:textId="77777777" w:rsidR="00C11F13" w:rsidRPr="00C11F13" w:rsidRDefault="00C11F13" w:rsidP="005E3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Type of production system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rinivas &amp; Nedunchezhiyan, 202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65FA9C" w14:textId="77777777" w:rsidR="00C11F13" w:rsidRPr="00C11F13" w:rsidRDefault="00C11F13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C0E88" w14:textId="153CBA1C" w:rsidR="00C11F13" w:rsidRPr="00C11F13" w:rsidRDefault="005E3238" w:rsidP="00C11F1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26A9F536" w14:textId="77777777" w:rsidTr="009F0CFF">
        <w:trPr>
          <w:trHeight w:val="46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6F141C6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sychological, environmental, and geographic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547A2" w14:textId="77777777" w:rsidR="00C11F13" w:rsidRPr="00C11F13" w:rsidRDefault="00C11F13" w:rsidP="00CB616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Knowledge Vita A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Jogo et al., 2021; Kaguongo et al., 20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9F19C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6CCC2" w14:textId="0F9AF9EA" w:rsidR="00C11F13" w:rsidRPr="00C11F13" w:rsidRDefault="00CB6161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21127EDA" w14:textId="77777777" w:rsidTr="009F0CFF">
        <w:trPr>
          <w:trHeight w:val="46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0DE13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4675B" w14:textId="050590DC" w:rsidR="00C11F13" w:rsidRPr="00C11F13" w:rsidRDefault="00C11F13" w:rsidP="00CB616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Awareness of sweet </w:t>
            </w:r>
            <w:r w:rsidR="00CB6161"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otato</w:t>
            </w:r>
            <w:r w:rsidR="00CB6161" w:rsidRPr="00CB616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heampong et al., 2018;</w:t>
            </w:r>
            <w:r w:rsidRPr="00C11F13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zuze, 20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DC97A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728BC" w14:textId="3D19ADCE" w:rsidR="00C11F13" w:rsidRPr="00C11F13" w:rsidRDefault="00CB6161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6937EE7E" w14:textId="77777777" w:rsidTr="009F0CFF">
        <w:trPr>
          <w:trHeight w:val="621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940C5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69BA8" w14:textId="3E8F8C0E" w:rsidR="00C11F13" w:rsidRPr="00C11F13" w:rsidRDefault="00C11F13" w:rsidP="00CB616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Processing </w:t>
            </w:r>
            <w:r w:rsidR="00CB6161"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experience </w:t>
            </w:r>
            <w:r w:rsidR="00CB6161" w:rsidRPr="00CB616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oh, 2021;</w:t>
            </w:r>
            <w:r w:rsidRPr="00C11F13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zuze, 20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E70EC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ECEFF" w14:textId="79B8BA51" w:rsidR="00C11F13" w:rsidRPr="00C11F13" w:rsidRDefault="00CB6161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444991AD" w14:textId="77777777" w:rsidTr="009F0CFF">
        <w:trPr>
          <w:trHeight w:val="26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53A4E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A96B5" w14:textId="04EA7255" w:rsidR="00C11F13" w:rsidRPr="00C11F13" w:rsidRDefault="00C11F13" w:rsidP="00CB616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Vine </w:t>
            </w:r>
            <w:r w:rsidR="00CB6161"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constrained </w:t>
            </w:r>
            <w:r w:rsidR="00CB6161"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aguongo et al., 20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46575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53330" w14:textId="4102D143" w:rsidR="00C11F13" w:rsidRPr="00C11F13" w:rsidRDefault="00CB6161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11F13" w:rsidRPr="00C11F13" w14:paraId="4CF46D8F" w14:textId="77777777" w:rsidTr="009F0CFF">
        <w:trPr>
          <w:trHeight w:val="369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68080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C827E" w14:textId="77777777" w:rsidR="00C11F13" w:rsidRPr="00C11F13" w:rsidRDefault="00C11F13" w:rsidP="00CB616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Cosmopolitaness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dombi, 20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70D5D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890B6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11F13" w:rsidRPr="00C11F13" w14:paraId="5E9D29D0" w14:textId="77777777" w:rsidTr="009F0CFF">
        <w:trPr>
          <w:trHeight w:val="54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BDFD0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618BC" w14:textId="77777777" w:rsidR="00C11F13" w:rsidRPr="00C11F13" w:rsidRDefault="00C11F13" w:rsidP="00CB616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nvironmental conditions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Jenkins et al., 2018; Mazuze, 20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FCCE6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45CE8" w14:textId="67BC9800" w:rsidR="00C11F13" w:rsidRPr="00C11F13" w:rsidRDefault="00CB6161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293A8500" w14:textId="77777777" w:rsidTr="009F0CFF">
        <w:trPr>
          <w:trHeight w:val="26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A023A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E1459F6" w14:textId="77777777" w:rsidR="00C11F13" w:rsidRPr="00C11F13" w:rsidRDefault="00C11F13" w:rsidP="00CB616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Average annual precipitation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Mazuze, 2007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CC2BFA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BFE82B" w14:textId="716CD357" w:rsidR="00C11F13" w:rsidRPr="00C11F13" w:rsidRDefault="00CB6161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27FCB075" w14:textId="77777777" w:rsidTr="009F0CFF">
        <w:trPr>
          <w:trHeight w:val="369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D2080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49DA0" w14:textId="77777777" w:rsidR="00C11F13" w:rsidRPr="00C11F13" w:rsidRDefault="00C11F13" w:rsidP="00CB616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Location of the farmer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Kaguongo et al., 201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3FD5C4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8CDD2" w14:textId="21A0646F" w:rsidR="00C11F13" w:rsidRPr="00C11F13" w:rsidRDefault="00CB6161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4AC933F0" w14:textId="77777777" w:rsidTr="009F0CFF">
        <w:trPr>
          <w:trHeight w:val="260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40A30B4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Consumption and commercialization </w:t>
            </w:r>
          </w:p>
        </w:tc>
        <w:tc>
          <w:tcPr>
            <w:tcW w:w="4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FB25B5" w14:textId="77777777" w:rsidR="00C11F13" w:rsidRPr="00C11F13" w:rsidRDefault="00C11F13" w:rsidP="00CB616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Taste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dekambi et al., 2020b; Jogo et al., 202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2730E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4EC47" w14:textId="0CD50242" w:rsidR="00C11F13" w:rsidRPr="00C11F13" w:rsidRDefault="009F0CFF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  <w:r w:rsidR="00C11F13"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11F13" w:rsidRPr="00C11F13" w14:paraId="2FB96B18" w14:textId="77777777" w:rsidTr="009F0CFF">
        <w:trPr>
          <w:trHeight w:val="530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A575B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5F762" w14:textId="77777777" w:rsidR="00C11F13" w:rsidRPr="00C11F13" w:rsidRDefault="00C11F13" w:rsidP="00CB616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Very sugary/sweet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dekambi et al., 2020a; Adekambi et al., 2020b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01C5B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C99E9" w14:textId="1FE0278A" w:rsidR="00C11F13" w:rsidRPr="00C11F13" w:rsidRDefault="009F0CFF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6DD247D0" w14:textId="77777777" w:rsidTr="009F0CFF">
        <w:trPr>
          <w:trHeight w:val="530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4E3D53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38F8B" w14:textId="77777777" w:rsidR="00C11F13" w:rsidRPr="00C11F13" w:rsidRDefault="00C11F13" w:rsidP="00CB616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gramStart"/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ase of cooking</w:t>
            </w:r>
            <w:proofErr w:type="gramEnd"/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dekambi et al., 2020a; Adekambi et al., 2020b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67AAC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CF4A5" w14:textId="0AC12853" w:rsidR="00C11F13" w:rsidRPr="00C11F13" w:rsidRDefault="009F0CFF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11F13" w:rsidRPr="00C11F13" w14:paraId="216226E2" w14:textId="77777777" w:rsidTr="009F0CFF">
        <w:trPr>
          <w:trHeight w:val="260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9E9A7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58581" w14:textId="77777777" w:rsidR="00C11F13" w:rsidRPr="00C11F13" w:rsidRDefault="00C11F13" w:rsidP="00CB616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Sweet potato root consumption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Mazuze, 20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F9DE6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95A19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11F13" w:rsidRPr="00C11F13" w14:paraId="44A7CB5D" w14:textId="77777777" w:rsidTr="009F0CFF">
        <w:trPr>
          <w:trHeight w:val="350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A6F9D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8A6C2" w14:textId="77777777" w:rsidR="00C11F13" w:rsidRPr="00C11F13" w:rsidRDefault="00C11F13" w:rsidP="00CB616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Organoleptic qualities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Jenkins et al., 20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260AD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3C4F5" w14:textId="14FEF643" w:rsidR="00C11F13" w:rsidRPr="00C11F13" w:rsidRDefault="009F0CFF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489B105A" w14:textId="77777777" w:rsidTr="009F0CFF">
        <w:trPr>
          <w:trHeight w:val="460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17909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D4EB3" w14:textId="5FF08F25" w:rsidR="00C11F13" w:rsidRPr="00C11F13" w:rsidRDefault="00C11F13" w:rsidP="00CB616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Output sold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Josephine Namirimu et al., </w:t>
            </w:r>
            <w:r w:rsidR="009F0CFF"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; Mazuze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 20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0E965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67C4B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11F13" w:rsidRPr="00C11F13" w14:paraId="2C1CABA7" w14:textId="77777777" w:rsidTr="009F0CFF">
        <w:trPr>
          <w:trHeight w:val="332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F34FE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0EE7B" w14:textId="77777777" w:rsidR="00C11F13" w:rsidRPr="00C11F13" w:rsidRDefault="00C11F13" w:rsidP="00CB616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Unstable markets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Jenkins et al., 20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9C86A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A5B48" w14:textId="17FE87EC" w:rsidR="00C11F13" w:rsidRPr="00C11F13" w:rsidRDefault="009F0CFF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789311FC" w14:textId="77777777" w:rsidTr="009F0CFF">
        <w:trPr>
          <w:trHeight w:val="260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1FEFB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FD0CD" w14:textId="77777777" w:rsidR="00C11F13" w:rsidRPr="00C11F13" w:rsidRDefault="00C11F13" w:rsidP="00CB616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Cost of processing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goh, 20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A3EB5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497DE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11F13" w:rsidRPr="00C11F13" w14:paraId="47CDEED1" w14:textId="77777777" w:rsidTr="009F0CFF">
        <w:trPr>
          <w:trHeight w:val="350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5F7F1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5BB14" w14:textId="77777777" w:rsidR="00C11F13" w:rsidRPr="00C11F13" w:rsidRDefault="00C11F13" w:rsidP="00CB616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Processing equipment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goh, 20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6E900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56CDB" w14:textId="1AAD7199" w:rsidR="00C11F13" w:rsidRPr="00C11F13" w:rsidRDefault="009F0CFF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39CA0D2D" w14:textId="77777777" w:rsidTr="009F0CFF">
        <w:trPr>
          <w:trHeight w:val="260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F98EC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A7D24" w14:textId="77777777" w:rsidR="00C11F13" w:rsidRPr="00C11F13" w:rsidRDefault="00C11F13" w:rsidP="00CB616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Value addition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aguongo et al., 20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F74AA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B8C81" w14:textId="1075709F" w:rsidR="00C11F13" w:rsidRPr="00C11F13" w:rsidRDefault="009F0CFF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C11F13" w:rsidRPr="00C11F13" w14:paraId="0CCAAD90" w14:textId="77777777" w:rsidTr="009F0CFF">
        <w:trPr>
          <w:trHeight w:val="530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848CC" w14:textId="77777777" w:rsidR="00C11F13" w:rsidRPr="00C11F13" w:rsidRDefault="00C11F13" w:rsidP="00C11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D7E99" w14:textId="77777777" w:rsidR="00C11F13" w:rsidRPr="00C11F13" w:rsidRDefault="00C11F13" w:rsidP="00CB616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Market price/Output price </w:t>
            </w:r>
            <w:r w:rsidRPr="00C11F1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</w:t>
            </w: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rinivas &amp; Nedunchezhiyan, 202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AE67CE" w14:textId="77777777" w:rsidR="00C11F13" w:rsidRPr="00C11F13" w:rsidRDefault="00C11F13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11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13AD5" w14:textId="14FEDD2D" w:rsidR="00C11F13" w:rsidRPr="00C11F13" w:rsidRDefault="009F0CFF" w:rsidP="00CB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</w:tbl>
    <w:p w14:paraId="6012969C" w14:textId="77777777" w:rsidR="009F0CFF" w:rsidRPr="009F0CFF" w:rsidRDefault="009F0CFF" w:rsidP="009F0CFF">
      <w:pPr>
        <w:spacing w:after="0" w:line="360" w:lineRule="auto"/>
        <w:ind w:right="142"/>
        <w:jc w:val="both"/>
        <w:rPr>
          <w:rFonts w:ascii="Arial" w:hAnsi="Arial" w:cs="Arial"/>
          <w:bCs/>
          <w:sz w:val="20"/>
          <w:szCs w:val="20"/>
        </w:rPr>
      </w:pPr>
      <w:r w:rsidRPr="009F0CFF">
        <w:rPr>
          <w:rFonts w:ascii="Arial" w:hAnsi="Arial" w:cs="Arial"/>
          <w:bCs/>
          <w:sz w:val="20"/>
          <w:szCs w:val="20"/>
        </w:rPr>
        <w:t>Note: NA=Not applicable</w:t>
      </w:r>
    </w:p>
    <w:p w14:paraId="44814F95" w14:textId="77777777" w:rsidR="00C11F13" w:rsidRDefault="00C11F13"/>
    <w:sectPr w:rsidR="00C11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F13"/>
    <w:rsid w:val="005E3238"/>
    <w:rsid w:val="00606158"/>
    <w:rsid w:val="008A0595"/>
    <w:rsid w:val="0099606E"/>
    <w:rsid w:val="009F0CFF"/>
    <w:rsid w:val="00C11F13"/>
    <w:rsid w:val="00C64746"/>
    <w:rsid w:val="00CB6161"/>
    <w:rsid w:val="00F31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3FDBD"/>
  <w15:chartTrackingRefBased/>
  <w15:docId w15:val="{3B8B1E35-D2CD-4F22-A32A-2551921A3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1F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F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F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F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F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F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F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F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F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F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F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F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F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F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F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F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F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F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F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1F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F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1F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F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1F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F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1F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F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F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F1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11F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106</Words>
  <Characters>631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cidio Tandane</dc:creator>
  <cp:keywords/>
  <dc:description/>
  <cp:lastModifiedBy>Hercidio Tandane</cp:lastModifiedBy>
  <cp:revision>5</cp:revision>
  <dcterms:created xsi:type="dcterms:W3CDTF">2025-11-24T14:44:00Z</dcterms:created>
  <dcterms:modified xsi:type="dcterms:W3CDTF">2025-12-01T12:27:00Z</dcterms:modified>
</cp:coreProperties>
</file>